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/>
          <w:b/>
        </w:rPr>
        <w:t>Additional File 2: Table  S2. List of protein coding genes in the QTL on Chr 17.</w:t>
      </w:r>
      <w:r>
        <w:rPr>
          <w:rFonts w:cs="Arial"/>
        </w:rPr>
        <w:t xml:space="preserve"> The QTL region between 46 and 50</w:t>
      </w:r>
      <w:r>
        <w:rPr/>
        <w:t xml:space="preserve"> Mb is associated with relative content lipid to protein ratio in the liver.</w:t>
      </w:r>
    </w:p>
    <w:tbl>
      <w:tblPr>
        <w:tblW w:w="103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5812"/>
        <w:gridCol w:w="2552"/>
      </w:tblGrid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Symbol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Descrip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Location (Chr, Mb)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Vegf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vascular endothelial growth factor A; mid-distal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15421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U04058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U040583 EST; well expressed sequence (putative non-coding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23347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rps18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itochondrial ribosomal protein S18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24870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700027N10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1700027N10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27192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ad2l1bp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itotic arrest deficient 2, homolog-like 1 (MAD2L1) binding protein; last exon and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28462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tpbp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TP binding protein 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29868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olh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olymerase (DNA directed), eta (RAD 30 relate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30836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Xpo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xportin 5 (pre-miRNA and dicer transport); last four exo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37776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po1-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NA polymerase 1-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38092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D17Wsu94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DNA segment, Chr 17, Wayne State University 94, expresse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38840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m8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ene model 88, (NCBI); putative exon (from EST AK13476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39398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jp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ight junction protein 4 (peripheral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39495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gfl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GF-like-domain, multiple 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43974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Dlk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delta-like 2 homolog; last exon and proximal to mid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43988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bcc1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TP-binding cassette, sub-family C (CFTR/MRP), member 10; last four exo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44056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Zfp31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zinc finger protein 318; exons 3, 4, and 5 (transQTL on chr 4 in BXD Eye Data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53681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1p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interferon, alpha-inducible prote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54390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Zfp31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zinc finger protein 3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55737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rip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ysteine-rich protein 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56794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Slc22a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solute carrier family 22 (organic anion transporter), member 7; second and third to last exons and proximal to mid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56930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330008L01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C330008L01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57878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tbk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left"/>
              <w:outlineLvl w:val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tau tubulin kinase 1;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57944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931408A02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4931408A02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59111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BC04835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DNA sequence BC0483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63603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arc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53-associated parkin-like cytoplasmic prote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63771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Sr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serum response factor serum response factor (smooth muscle differentiation); proximal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68539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tk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TK7 protein tyrosine kinase 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70169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Klc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kinesin light chain 4; last three exons and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76769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200014P03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1200014P03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77684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rpl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itochondrial ribosomal protein L2; exons 3, 4, 5, and 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78530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ul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ullin 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80056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BC01124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DNA sequence BC011248; last exon and 3' UTR (strong transQTL on chr 4 in BXD eye data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80461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Klhdc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kelch domain containing 3;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81150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ea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ale enhanced antigen 1; first ex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81862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pp2r5d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rotein phosphatase 2, regulatory subunit B (B56), delta isofor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82010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ex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eroxisomal biogenesis factor 6; first ex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84924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nm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lycine N-methyltransfer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86273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npy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anopy 3 (trinucleotide repeat containing 5); proximal half of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87306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tcr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re T-cell antigen receptor alph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89291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310039H08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2310039H08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90978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pl7l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bosomal protein L7-like 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91104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BC03220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DNA sequence BC032203; far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93529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KIAA024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hypothetical protein KIAA02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93791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600002F22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STs, Weakly similar to  RIKEN cDNA 5730493B19 [] [M.musculus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99084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230078I05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230078I05Rik CNS midbrain ES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99319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BE99564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STs, Weakly similar to  Ser/Arg-related nuclear matrix protein; plenty-of-prolines-101; serine/arginine repetitive matrix protein 1 [] [M.musculus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6.99378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630400M01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ST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00887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bcc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ubulin-specific chaperone 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02824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rhp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eripherin 2 (retinal degeneration slow, retinitis pigmentosa 7 tetraspanin protein); mid distal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06128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Ubr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ubiquitin protein ligase E3 component n-recognin 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06495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130209G04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E130209G04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14760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erf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anscriptional regulating factor 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49001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rps1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itochondrial ribosomal protein S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50708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uca1b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uanylate cyclase activator 1B (photoreceptor-restricted calcium-binding guanylin 2, retinitis pigmentosa); intron 1 (possible short form 3' UTR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52375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uca1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uanylate cyclase activator 1a (cone dystrophy 3); exons 1, 2, and 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53250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700001C19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1700001C19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55038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LOC22483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similar to bM573K1.5 (novel Ulp1 protease family member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59980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bn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aube nus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62551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Wdr5b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WD repeat domain 5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65628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830436I19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5830436I19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66740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732474A20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ST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68180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030011A13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BB167641 EST (Foxp4 or Ccnd3 associated); intron of Foxp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68693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933417N07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ST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69236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230106B05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9230106B05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71572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cnd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yclin D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73228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Bysl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bystin-like; mid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73736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Usp4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ubiquitin specific protease 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76061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ia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dult male urinary bladder cDNA, RIKEN full-length enriched library, clone:9530064D18 product:unknown EST, full insert sequence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76518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330046L10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S cells cDNA, RIKEN full-length enriched library, clone:C330046L10 product:hypothetical Ubiquitin carboxyl-terminal hydrolase family 2 containing protein, full insert sequence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80918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omm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anslocase of outer mitochondrial membrane 6; distal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82369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930417B13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xpressed sequence AI4496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83693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Frs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fibroblast growth factor receptor substrate 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84073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gc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rogastricsin (pepsinogen C); last 4 exons (transQTL on chr 4 in BXD Hippocampus Data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87070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cfeb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anscription factor EB; proximal to distal 3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92884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dfi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yoD family inhibito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7.95239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Foxp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forkhead box P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004101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700122O11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1700122O11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17380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em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iggering receptor expressed on myeloid cells 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38065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em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iggering receptor expressed on myeloid cells 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38900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eml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iggering receptor expressed on myeloid cells-like 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41413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W04930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V1407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43972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030013G03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C030013G03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44996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W04930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ST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45129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B430306N03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B430306N03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46429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em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iggering receptor expressed on myeloid cells 2 (Alzheimer's disease associate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48783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eml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riggering receptor expressed on myeloid cells-like 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50534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Nfy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nuclear transcription factor-Y alph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52632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I31497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xpressed sequence AI3149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55608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pobec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polipoprotein B editing complex 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55866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pobec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polipoprotein B editing complex 2; antisense in 3' UTR or last intr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55963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Bzrpl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benzodiazapine receptor, peripheral-like 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58806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Unc5cl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unc-5 homolog C (C. elegans)-lik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8.60751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Lrfn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leucine rich repeat and fibronectin type III domain containing 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9.23632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700008K24Ri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1700008K24 ge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9.251668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ocs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olybdenum cofactor synthesis 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9.567865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bhd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olymorphic long terminal repeat; LTR maps to chr 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9.586532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Daam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dishevelled associated activator of morphogenesis 2; distal 3' UT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9.59540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Kif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kinesin family member 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9.89443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930556A20Rik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4930556A20 gen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7: 49.959482</w:t>
            </w:r>
          </w:p>
        </w:tc>
      </w:tr>
    </w:tbl>
    <w:p>
      <w:pPr>
        <w:pStyle w:val="Normal"/>
        <w:spacing w:lineRule="auto" w:line="480"/>
        <w:jc w:val="left"/>
        <w:rPr>
          <w:szCs w:val="22"/>
        </w:rPr>
      </w:pPr>
      <w:r>
        <w:rPr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240"/>
      <w:jc w:val="center"/>
      <w:rPr>
        <w:b/>
        <w:b/>
        <w:sz w:val="22"/>
        <w:szCs w:val="22"/>
      </w:rPr>
    </w:pPr>
    <w:r>
      <w:rPr>
        <w:b/>
        <w:sz w:val="22"/>
        <w:szCs w:val="22"/>
      </w:rPr>
    </w:r>
  </w:p>
  <w:p>
    <w:pPr>
      <w:pStyle w:val="Header"/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sz w:val="22"/>
        <w:i w:val="false"/>
        <w:b/>
        <w:rFonts w:ascii="Garamond" w:hAnsi="Garamond" w:cs="Garamond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Garamond" w:hAnsi="Garamond" w:cs="Garamond"/>
      <w:b/>
      <w:i w:val="false"/>
      <w:sz w:val="22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Referencetext">
    <w:name w:val="referencetext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40" w:before="0" w:after="200"/>
      <w:jc w:val="left"/>
      <w:textAlignment w:val="auto"/>
    </w:pPr>
    <w:rPr>
      <w:rFonts w:ascii="Cambria" w:hAnsi="Cambria" w:eastAsia="Cambria" w:cs="Cambria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PublistLit">
    <w:name w:val="PublistLit"/>
    <w:basedOn w:val="Normal"/>
    <w:qFormat/>
    <w:pPr>
      <w:widowControl/>
      <w:numPr>
        <w:ilvl w:val="0"/>
        <w:numId w:val="1"/>
      </w:numPr>
      <w:spacing w:lineRule="exact" w:line="300" w:before="120" w:after="120"/>
      <w:textAlignment w:val="auto"/>
    </w:pPr>
    <w:rPr>
      <w:rFonts w:ascii="Garamond" w:hAnsi="Garamond" w:cs="Garamond"/>
      <w:bCs/>
      <w:szCs w:val="20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1:50:00Z</dcterms:created>
  <dc:creator>Office 2004 Test Drive User</dc:creator>
  <dc:description/>
  <dc:language>en-US</dc:language>
  <cp:lastModifiedBy>Austero,  Amellyn</cp:lastModifiedBy>
  <cp:lastPrinted>2013-03-11T10:27:00Z</cp:lastPrinted>
  <dcterms:modified xsi:type="dcterms:W3CDTF">2013-07-18T21:50:00Z</dcterms:modified>
  <cp:revision>2</cp:revision>
  <dc:subject/>
  <dc:title>Using ATR-FTIR Spectroscopy to Asses Genetic Differences in Macromolecular Tissue Composition among BXD Recombinant Inbred Mo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